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243" w:rsidRPr="00EE5243" w:rsidRDefault="00084AC8" w:rsidP="00EE5243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Additional file 2: </w:t>
      </w:r>
      <w:r w:rsidR="00EE5243" w:rsidRPr="00EE5243">
        <w:rPr>
          <w:rFonts w:asciiTheme="majorHAnsi" w:hAnsiTheme="majorHAnsi" w:cstheme="majorHAnsi"/>
          <w:b/>
        </w:rPr>
        <w:t xml:space="preserve">Table S2  - Genes whose expression increased significantly between D0 and D21 of gestation </w:t>
      </w:r>
    </w:p>
    <w:p w:rsidR="00EE5243" w:rsidRDefault="00EE5243" w:rsidP="00EE5243">
      <w:r>
        <w:t>Fold change from D0 to D21 assessed by microarray analysis (</w:t>
      </w:r>
      <w:r w:rsidRPr="00EE5243">
        <w:rPr>
          <w:i/>
        </w:rPr>
        <w:t>n</w:t>
      </w:r>
      <w:r>
        <w:t xml:space="preserve"> = 5).</w:t>
      </w:r>
    </w:p>
    <w:p w:rsidR="00EE5243" w:rsidRPr="00CF3D8A" w:rsidRDefault="00EE5243" w:rsidP="00EE5243">
      <w:pPr>
        <w:rPr>
          <w:rFonts w:ascii="Times New Roman" w:hAnsi="Times New Roman"/>
          <w:sz w:val="22"/>
          <w:szCs w:val="22"/>
        </w:rPr>
      </w:pPr>
    </w:p>
    <w:tbl>
      <w:tblPr>
        <w:tblW w:w="832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683"/>
        <w:gridCol w:w="1380"/>
        <w:gridCol w:w="5260"/>
      </w:tblGrid>
      <w:tr w:rsidR="00EE5243" w:rsidRPr="00C31755" w:rsidTr="00874B3C">
        <w:trPr>
          <w:trHeight w:val="360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43" w:rsidRPr="00E06E07" w:rsidRDefault="00EE524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43" w:rsidRPr="00E06E07" w:rsidRDefault="00EE524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243" w:rsidRPr="00E06E07" w:rsidRDefault="00EE5243" w:rsidP="00874B3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06E07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2455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7.31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2'-5'-oligoadenylate synthetase 2, 69/71kDa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17400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7.20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chemokine (C-C motif) ligand 8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17436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4.44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ISG15 ubiquitin-like modifier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19226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4.22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FERM domain containing 4A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P10151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4.06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3449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3.88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complement component 2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M44642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3.8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  <w:bookmarkStart w:id="0" w:name="_GoBack"/>
        <w:bookmarkEnd w:id="0"/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17394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3.80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myxovirus (influenza virus) resistance 2 (mouse)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F60472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3.78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XR_08276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3.41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low density lipoprotein receptor-related protein 1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CB46730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3.1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E682247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59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XM_00269506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45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AXL receptor tyrosine kinase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7964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4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FXYD domain containing ion transport regulator 3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XM_001789172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4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plexin D1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E683736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41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F440504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41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4594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3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radical S-adenosyl methionine domain containing 2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M28570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25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XM_00269940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25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low density lipoprotein receptor-related protein 5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EE896098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11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1554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9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RNA helicase LGP2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CB17186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9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BI534945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7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34399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5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FXYD domain containing ion transport regulator 6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NM_001081581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4-aminobutyrate aminotransferase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CB426963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3 </w:t>
            </w:r>
          </w:p>
        </w:tc>
        <w:tc>
          <w:tcPr>
            <w:tcW w:w="52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Transcribed locus</w:t>
            </w:r>
          </w:p>
        </w:tc>
      </w:tr>
      <w:tr w:rsidR="00A94B02" w:rsidRPr="00C31755" w:rsidTr="003849DE">
        <w:trPr>
          <w:trHeight w:val="360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lastRenderedPageBreak/>
              <w:t>NM_001144088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94B02" w:rsidRPr="00CD41DA" w:rsidRDefault="00A94B02" w:rsidP="005E185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 xml:space="preserve">2.02 </w:t>
            </w:r>
          </w:p>
        </w:tc>
        <w:tc>
          <w:tcPr>
            <w:tcW w:w="5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94B02" w:rsidRPr="00CD41DA" w:rsidRDefault="00A94B02" w:rsidP="001702A3">
            <w:pPr>
              <w:rPr>
                <w:rFonts w:ascii="Times New Roman" w:hAnsi="Times New Roman"/>
                <w:sz w:val="20"/>
                <w:szCs w:val="20"/>
              </w:rPr>
            </w:pPr>
            <w:r w:rsidRPr="00CD41DA">
              <w:rPr>
                <w:rFonts w:ascii="Times New Roman" w:hAnsi="Times New Roman"/>
                <w:sz w:val="20"/>
                <w:szCs w:val="20"/>
              </w:rPr>
              <w:t>SH3-domain binding protein 4</w:t>
            </w:r>
          </w:p>
        </w:tc>
      </w:tr>
    </w:tbl>
    <w:p w:rsidR="00EE5243" w:rsidRPr="00CF3D8A" w:rsidRDefault="00EE5243" w:rsidP="00EE5243">
      <w:pPr>
        <w:rPr>
          <w:sz w:val="22"/>
          <w:szCs w:val="22"/>
        </w:rPr>
      </w:pPr>
    </w:p>
    <w:p w:rsidR="00EE5243" w:rsidRDefault="00EE5243"/>
    <w:sectPr w:rsidR="00EE5243" w:rsidSect="00C04E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swiss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E5243"/>
    <w:rsid w:val="00084AC8"/>
    <w:rsid w:val="000A6697"/>
    <w:rsid w:val="005E1855"/>
    <w:rsid w:val="00A94B02"/>
    <w:rsid w:val="00C04E12"/>
    <w:rsid w:val="00CD41DA"/>
    <w:rsid w:val="00EE52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243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243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爪 一善</dc:creator>
  <cp:keywords/>
  <dc:description/>
  <cp:lastModifiedBy>lcatalbas</cp:lastModifiedBy>
  <cp:revision>5</cp:revision>
  <dcterms:created xsi:type="dcterms:W3CDTF">2013-01-23T07:53:00Z</dcterms:created>
  <dcterms:modified xsi:type="dcterms:W3CDTF">2013-02-04T19:33:00Z</dcterms:modified>
</cp:coreProperties>
</file>